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3D869D52" w:rsidR="00994A3D" w:rsidRDefault="00654E8F" w:rsidP="0021405A">
      <w:pPr>
        <w:pStyle w:val="Heading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>Table</w:t>
      </w:r>
      <w:r w:rsidR="0021405A">
        <w:rPr>
          <w:rFonts w:eastAsiaTheme="minorEastAsia" w:hint="eastAsia"/>
          <w:lang w:eastAsia="zh-CN"/>
        </w:rPr>
        <w:t xml:space="preserve"> </w:t>
      </w:r>
      <w:r w:rsidR="0011563E">
        <w:rPr>
          <w:rFonts w:eastAsiaTheme="minorEastAsia"/>
          <w:lang w:eastAsia="zh-CN"/>
        </w:rPr>
        <w:t>S</w:t>
      </w:r>
      <w:r w:rsidR="0021405A">
        <w:rPr>
          <w:rFonts w:eastAsiaTheme="minorEastAsia" w:hint="eastAsia"/>
          <w:lang w:eastAsia="zh-CN"/>
        </w:rPr>
        <w:t>1</w:t>
      </w:r>
    </w:p>
    <w:p w14:paraId="308D22E3" w14:textId="4528BCEE" w:rsidR="006F7FE2" w:rsidRPr="006F7FE2" w:rsidRDefault="006F7FE2" w:rsidP="006F7FE2">
      <w:pPr>
        <w:rPr>
          <w:lang w:eastAsia="zh-CN"/>
        </w:rPr>
      </w:pPr>
      <w:r w:rsidRPr="006F7FE2">
        <w:rPr>
          <w:lang w:eastAsia="zh-CN"/>
        </w:rPr>
        <w:t>Primer sequences for qPCR used in this study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708"/>
        <w:gridCol w:w="1367"/>
        <w:gridCol w:w="5918"/>
      </w:tblGrid>
      <w:tr w:rsidR="006F7FE2" w:rsidRPr="006F7FE2" w14:paraId="092AA6E7" w14:textId="77777777" w:rsidTr="005B1745">
        <w:trPr>
          <w:trHeight w:val="680"/>
        </w:trPr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407FE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ene Name</w:t>
            </w:r>
          </w:p>
        </w:tc>
        <w:tc>
          <w:tcPr>
            <w:tcW w:w="3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33FFD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Primer  (5’-3’)</w:t>
            </w:r>
          </w:p>
        </w:tc>
      </w:tr>
      <w:tr w:rsidR="006F7FE2" w:rsidRPr="006F7FE2" w14:paraId="0A7F6030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51A52A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i/>
                <w:iCs/>
                <w:sz w:val="22"/>
              </w:rPr>
            </w:pPr>
            <w:r w:rsidRPr="006F7FE2">
              <w:rPr>
                <w:sz w:val="22"/>
              </w:rPr>
              <w:t>actin</w:t>
            </w:r>
          </w:p>
        </w:tc>
        <w:tc>
          <w:tcPr>
            <w:tcW w:w="6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3A0D69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211DC1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CCTGAGCGCAAGTACTCCG</w:t>
            </w:r>
          </w:p>
        </w:tc>
      </w:tr>
      <w:tr w:rsidR="006F7FE2" w:rsidRPr="006F7FE2" w14:paraId="18096EC6" w14:textId="77777777" w:rsidTr="005B1745">
        <w:trPr>
          <w:trHeight w:val="347"/>
        </w:trPr>
        <w:tc>
          <w:tcPr>
            <w:tcW w:w="1355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99DA91" w14:textId="77777777" w:rsidR="006F7FE2" w:rsidRPr="006F7FE2" w:rsidRDefault="006F7FE2" w:rsidP="006F7FE2">
            <w:pPr>
              <w:spacing w:before="0" w:after="0"/>
              <w:rPr>
                <w:i/>
                <w:iCs/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62D14E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47500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ACTCATCGTACTCCTGCTTGCT</w:t>
            </w:r>
          </w:p>
        </w:tc>
      </w:tr>
      <w:tr w:rsidR="006F7FE2" w:rsidRPr="006F7FE2" w14:paraId="58501194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B5974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miR-120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D38179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1AB9A0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TCAACTGGTGTCGTGGA</w:t>
            </w:r>
          </w:p>
        </w:tc>
      </w:tr>
      <w:tr w:rsidR="006F7FE2" w:rsidRPr="006F7FE2" w14:paraId="30806131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4EAF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3A42F9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283B86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CCGAGACTCCTGCAGCATCT</w:t>
            </w:r>
          </w:p>
        </w:tc>
      </w:tr>
      <w:tr w:rsidR="006F7FE2" w:rsidRPr="006F7FE2" w14:paraId="0EAA645D" w14:textId="77777777" w:rsidTr="005B1745">
        <w:trPr>
          <w:trHeight w:val="39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D62A7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5E6FF2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T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95123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TCAACTGGTGTCGTGGATCGGAAC</w:t>
            </w:r>
          </w:p>
        </w:tc>
      </w:tr>
      <w:tr w:rsidR="006F7FE2" w:rsidRPr="006F7FE2" w14:paraId="05B2C92B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038D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miR-2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6A01CD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D3FD8C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CCGAGTTCCCTTTGTCATC</w:t>
            </w:r>
          </w:p>
        </w:tc>
      </w:tr>
      <w:tr w:rsidR="006F7FE2" w:rsidRPr="006F7FE2" w14:paraId="7F94EA4A" w14:textId="77777777" w:rsidTr="005B1745">
        <w:trPr>
          <w:trHeight w:val="333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C19EA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AEEB0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T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03B71E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TCAACTGGTGTCGTGGAGGCAAAG</w:t>
            </w:r>
          </w:p>
        </w:tc>
      </w:tr>
      <w:tr w:rsidR="006F7FE2" w:rsidRPr="006F7FE2" w14:paraId="7189DAF4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D0469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miR-2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CED66F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053332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CCGAGAGCTACATCTGGCTA</w:t>
            </w:r>
          </w:p>
        </w:tc>
      </w:tr>
      <w:tr w:rsidR="006F7FE2" w:rsidRPr="006F7FE2" w14:paraId="5D4F5796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1C205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9D0B90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T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173AB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TCAACTGGTGTCGTGGAACCCAG</w:t>
            </w:r>
          </w:p>
        </w:tc>
      </w:tr>
      <w:tr w:rsidR="006F7FE2" w:rsidRPr="006F7FE2" w14:paraId="2FF5B340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080F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miR-11986c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A1F6DF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88B787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CCGAGGAACTGAGTCCTTTG</w:t>
            </w:r>
          </w:p>
        </w:tc>
      </w:tr>
      <w:tr w:rsidR="006F7FE2" w:rsidRPr="006F7FE2" w14:paraId="6DD1DA50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A65CE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507B95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RT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1E4C3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TCAACTGGTGTCGTGGATCTTTTC</w:t>
            </w:r>
          </w:p>
        </w:tc>
      </w:tr>
      <w:tr w:rsidR="006F7FE2" w:rsidRPr="006F7FE2" w14:paraId="61DD3EC2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12839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1071327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60E19B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BBDB6A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ATTAGAGTATCAGCCTTGTCA</w:t>
            </w:r>
          </w:p>
        </w:tc>
      </w:tr>
      <w:tr w:rsidR="006F7FE2" w:rsidRPr="006F7FE2" w14:paraId="25652B3D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D7CBA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66ED20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i/>
                <w:iCs/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A39A59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TGAGCTACTAAGCACCCA</w:t>
            </w:r>
          </w:p>
        </w:tc>
      </w:tr>
      <w:tr w:rsidR="006F7FE2" w:rsidRPr="006F7FE2" w14:paraId="762AB444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89402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1049724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92EA31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2F2EFE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AATCCATCAATTCCGCTT</w:t>
            </w:r>
          </w:p>
        </w:tc>
      </w:tr>
      <w:tr w:rsidR="006F7FE2" w:rsidRPr="006F7FE2" w14:paraId="6EF569AC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52876B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21F14E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32A95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TACTTGGGCTCTAGGCTAC</w:t>
            </w:r>
          </w:p>
        </w:tc>
      </w:tr>
      <w:tr w:rsidR="006F7FE2" w:rsidRPr="006F7FE2" w14:paraId="6187A8F3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3D9A1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79018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20CFED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D59A28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AGGACCTTCCGGTGCCATG</w:t>
            </w:r>
          </w:p>
        </w:tc>
      </w:tr>
      <w:tr w:rsidR="006F7FE2" w:rsidRPr="006F7FE2" w14:paraId="39C588AF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69DD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F193A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47AD05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AACTGTCCCTCTAAGACTGCC</w:t>
            </w:r>
          </w:p>
        </w:tc>
      </w:tr>
      <w:tr w:rsidR="006F7FE2" w:rsidRPr="006F7FE2" w14:paraId="415FD87D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1982AE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1049736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B736A2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B7D47E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ATCCTCGATCTGAACTGGTA</w:t>
            </w:r>
          </w:p>
        </w:tc>
      </w:tr>
      <w:tr w:rsidR="006F7FE2" w:rsidRPr="006F7FE2" w14:paraId="184F3762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110C6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ED3BD7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1DA4FB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TGGAGGCCCTAGTTACTCA</w:t>
            </w:r>
          </w:p>
        </w:tc>
      </w:tr>
      <w:tr w:rsidR="006F7FE2" w:rsidRPr="006F7FE2" w14:paraId="114A133F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C6A5E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SCD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5961BB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0704A4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TCCGACCTAAGAGCCGAGA</w:t>
            </w:r>
          </w:p>
        </w:tc>
      </w:tr>
      <w:tr w:rsidR="006F7FE2" w:rsidRPr="006F7FE2" w14:paraId="1A06D870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1218A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F009A2E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279188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GTTTCATCCCACAGATACCAT</w:t>
            </w:r>
          </w:p>
        </w:tc>
      </w:tr>
      <w:tr w:rsidR="006F7FE2" w:rsidRPr="006F7FE2" w14:paraId="4037C059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05D9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ACNG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AF2268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C7E20B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TCTTCCCCATCCTGAGCACCA</w:t>
            </w:r>
          </w:p>
        </w:tc>
      </w:tr>
      <w:tr w:rsidR="006F7FE2" w:rsidRPr="006F7FE2" w14:paraId="714E6C12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AF5F1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19EFB3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D7500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ACGATGTTGTTCTTGCGGCTGT</w:t>
            </w:r>
          </w:p>
        </w:tc>
      </w:tr>
      <w:tr w:rsidR="006F7FE2" w:rsidRPr="006F7FE2" w14:paraId="7C4D322F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4DE1B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YP7A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199D7B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BB5233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AAGTCACTCCTCGCAGTC</w:t>
            </w:r>
          </w:p>
        </w:tc>
      </w:tr>
      <w:tr w:rsidR="006F7FE2" w:rsidRPr="006F7FE2" w14:paraId="70DE03FF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B361A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5531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7C1928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TTGACCAGCATTCTCTAGTGT</w:t>
            </w:r>
          </w:p>
        </w:tc>
      </w:tr>
      <w:tr w:rsidR="006F7FE2" w:rsidRPr="006F7FE2" w14:paraId="252263B2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C4021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IGF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4FA71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48B3B0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CATCACATCCTCCTCGCATC</w:t>
            </w:r>
          </w:p>
        </w:tc>
      </w:tr>
      <w:tr w:rsidR="006F7FE2" w:rsidRPr="006F7FE2" w14:paraId="6E834C1D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67B3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32152B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62F5FB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TGAAATAAAAGCCCCTGTCTCCG</w:t>
            </w:r>
          </w:p>
        </w:tc>
      </w:tr>
      <w:tr w:rsidR="006F7FE2" w:rsidRPr="006F7FE2" w14:paraId="2686B75E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BDBA3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XCL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F5D3A7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C5ACE5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ACATACAGAGCGTGAAGGTGAC</w:t>
            </w:r>
          </w:p>
        </w:tc>
      </w:tr>
      <w:tr w:rsidR="006F7FE2" w:rsidRPr="006F7FE2" w14:paraId="0B6E4AAC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55363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CCC652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E10AF6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AGGGTTGAGACAAGCTTCCT</w:t>
            </w:r>
          </w:p>
        </w:tc>
      </w:tr>
      <w:tr w:rsidR="006F7FE2" w:rsidRPr="006F7FE2" w14:paraId="0E8C4063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37104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LIPG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8379B3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E09A4C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GCTCACCAGCTTTACGTAG</w:t>
            </w:r>
          </w:p>
        </w:tc>
      </w:tr>
      <w:tr w:rsidR="006F7FE2" w:rsidRPr="006F7FE2" w14:paraId="31BC71FB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EC339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E43075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3CEAD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TAGCCAATCAAGTGAACATTCCC</w:t>
            </w:r>
          </w:p>
        </w:tc>
      </w:tr>
      <w:tr w:rsidR="006F7FE2" w:rsidRPr="006F7FE2" w14:paraId="4A3B8235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D6754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ATP12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21BD61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6B3776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TCATGTCCAGTTTCCGCAAG</w:t>
            </w:r>
          </w:p>
        </w:tc>
      </w:tr>
      <w:tr w:rsidR="006F7FE2" w:rsidRPr="006F7FE2" w14:paraId="7177D516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F0B03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6512D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74F215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CTTTAATCTCCACTATGTCCCC</w:t>
            </w:r>
          </w:p>
        </w:tc>
      </w:tr>
      <w:tr w:rsidR="006F7FE2" w:rsidRPr="006F7FE2" w14:paraId="7ED13114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69572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APOA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20FF1FB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31388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GGAAGTGAGCACCTACACGGAC</w:t>
            </w:r>
          </w:p>
        </w:tc>
      </w:tr>
      <w:tr w:rsidR="006F7FE2" w:rsidRPr="006F7FE2" w14:paraId="3D9F3031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4C2F4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7D9B0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F726FA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CAGCTCCTTCCGAATCTCCT</w:t>
            </w:r>
          </w:p>
        </w:tc>
      </w:tr>
      <w:tr w:rsidR="006F7FE2" w:rsidRPr="006F7FE2" w14:paraId="08838239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8ACE2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BMP8A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ADD0EDA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F963C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GACTCCTGCATGAACGCCACCA</w:t>
            </w:r>
          </w:p>
        </w:tc>
      </w:tr>
      <w:tr w:rsidR="006F7FE2" w:rsidRPr="006F7FE2" w14:paraId="274EFEBB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77317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6FD8A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E97C36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AGCACGCCTTGGGGACCG</w:t>
            </w:r>
          </w:p>
        </w:tc>
      </w:tr>
      <w:tr w:rsidR="006F7FE2" w:rsidRPr="006F7FE2" w14:paraId="51999B7D" w14:textId="77777777" w:rsidTr="005B1745">
        <w:trPr>
          <w:trHeight w:val="340"/>
        </w:trPr>
        <w:tc>
          <w:tcPr>
            <w:tcW w:w="135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F20FB" w14:textId="77777777" w:rsidR="006F7FE2" w:rsidRPr="006F7FE2" w:rsidRDefault="006F7FE2" w:rsidP="006F7FE2">
            <w:pPr>
              <w:spacing w:before="0" w:after="0"/>
              <w:jc w:val="center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BMP8B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F0F6E1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F</w:t>
            </w:r>
          </w:p>
        </w:tc>
        <w:tc>
          <w:tcPr>
            <w:tcW w:w="296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3BEA54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CTCCTTCCCGCTGGACTCCT</w:t>
            </w:r>
          </w:p>
        </w:tc>
      </w:tr>
      <w:tr w:rsidR="006F7FE2" w:rsidRPr="006F7FE2" w14:paraId="336B2592" w14:textId="77777777" w:rsidTr="005B1745">
        <w:trPr>
          <w:trHeight w:val="340"/>
        </w:trPr>
        <w:tc>
          <w:tcPr>
            <w:tcW w:w="135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EF7BC" w14:textId="77777777" w:rsidR="006F7FE2" w:rsidRPr="006F7FE2" w:rsidRDefault="006F7FE2" w:rsidP="006F7FE2">
            <w:pPr>
              <w:spacing w:before="0" w:after="0"/>
              <w:rPr>
                <w:sz w:val="22"/>
              </w:rPr>
            </w:pPr>
          </w:p>
        </w:tc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A29B4C" w14:textId="77777777" w:rsidR="006F7FE2" w:rsidRPr="006F7FE2" w:rsidRDefault="006F7FE2" w:rsidP="006F7FE2">
            <w:pPr>
              <w:widowControl w:val="0"/>
              <w:spacing w:before="0" w:after="0"/>
              <w:jc w:val="center"/>
              <w:rPr>
                <w:sz w:val="22"/>
              </w:rPr>
            </w:pPr>
            <w:r w:rsidRPr="006F7FE2">
              <w:rPr>
                <w:sz w:val="22"/>
              </w:rPr>
              <w:t>R</w:t>
            </w:r>
          </w:p>
        </w:tc>
        <w:tc>
          <w:tcPr>
            <w:tcW w:w="296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2C8EB2" w14:textId="77777777" w:rsidR="006F7FE2" w:rsidRPr="006F7FE2" w:rsidRDefault="006F7FE2" w:rsidP="006F7FE2">
            <w:pPr>
              <w:spacing w:before="0" w:after="0"/>
              <w:textAlignment w:val="center"/>
              <w:rPr>
                <w:sz w:val="22"/>
              </w:rPr>
            </w:pPr>
            <w:r w:rsidRPr="006F7FE2">
              <w:rPr>
                <w:sz w:val="22"/>
              </w:rPr>
              <w:t>GTAGAGCACGGAAGTGGCGCTCA</w:t>
            </w:r>
          </w:p>
        </w:tc>
      </w:tr>
    </w:tbl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14FF2DA0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sectPr w:rsidR="00994A3D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4057DE" w14:textId="77777777" w:rsidR="001F3C86" w:rsidRDefault="001F3C86" w:rsidP="00117666">
      <w:pPr>
        <w:spacing w:after="0"/>
      </w:pPr>
      <w:r>
        <w:separator/>
      </w:r>
    </w:p>
  </w:endnote>
  <w:endnote w:type="continuationSeparator" w:id="0">
    <w:p w14:paraId="2F67755A" w14:textId="77777777" w:rsidR="001F3C86" w:rsidRDefault="001F3C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0A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0A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A797F1" w14:textId="77777777" w:rsidR="001F3C86" w:rsidRDefault="001F3C86" w:rsidP="00117666">
      <w:pPr>
        <w:spacing w:after="0"/>
      </w:pPr>
      <w:r>
        <w:separator/>
      </w:r>
    </w:p>
  </w:footnote>
  <w:footnote w:type="continuationSeparator" w:id="0">
    <w:p w14:paraId="30366AD4" w14:textId="77777777" w:rsidR="001F3C86" w:rsidRDefault="001F3C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0AF4"/>
    <w:rsid w:val="00077D53"/>
    <w:rsid w:val="00082589"/>
    <w:rsid w:val="00105FD9"/>
    <w:rsid w:val="0011563E"/>
    <w:rsid w:val="00117666"/>
    <w:rsid w:val="001549D3"/>
    <w:rsid w:val="00160065"/>
    <w:rsid w:val="00177D84"/>
    <w:rsid w:val="001F3C86"/>
    <w:rsid w:val="0021405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4045"/>
    <w:rsid w:val="00517A89"/>
    <w:rsid w:val="005250F2"/>
    <w:rsid w:val="00593EEA"/>
    <w:rsid w:val="005A5EEE"/>
    <w:rsid w:val="006375C7"/>
    <w:rsid w:val="00654E8F"/>
    <w:rsid w:val="00660D05"/>
    <w:rsid w:val="00662EEA"/>
    <w:rsid w:val="006820B1"/>
    <w:rsid w:val="006B7D14"/>
    <w:rsid w:val="006F7FE2"/>
    <w:rsid w:val="00701727"/>
    <w:rsid w:val="0070566C"/>
    <w:rsid w:val="00714C50"/>
    <w:rsid w:val="00725A7D"/>
    <w:rsid w:val="007501BE"/>
    <w:rsid w:val="00790BB3"/>
    <w:rsid w:val="007C206C"/>
    <w:rsid w:val="007E76A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0138D3-3577-44B6-8A61-8F1F0D9DC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qFormat/>
    <w:rsid w:val="006F7FE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2AF8C4A-0DA4-4003-BA21-E47497B93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2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a Parra Munoz</cp:lastModifiedBy>
  <cp:revision>6</cp:revision>
  <cp:lastPrinted>2013-10-03T12:51:00Z</cp:lastPrinted>
  <dcterms:created xsi:type="dcterms:W3CDTF">2018-11-23T08:58:00Z</dcterms:created>
  <dcterms:modified xsi:type="dcterms:W3CDTF">2022-03-08T09:22:00Z</dcterms:modified>
</cp:coreProperties>
</file>